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08568" w14:textId="37387185" w:rsidR="0067757B" w:rsidRPr="0067757B" w:rsidRDefault="0067757B">
      <w:pPr>
        <w:rPr>
          <w:b/>
          <w:bCs/>
        </w:rPr>
      </w:pPr>
      <w:r w:rsidRPr="0067757B">
        <w:rPr>
          <w:b/>
          <w:bCs/>
        </w:rPr>
        <w:t>Multimedia Appendix 3. Complete analysis of all breastfeeding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0"/>
        <w:gridCol w:w="1397"/>
        <w:gridCol w:w="1414"/>
        <w:gridCol w:w="996"/>
        <w:gridCol w:w="933"/>
        <w:gridCol w:w="1083"/>
        <w:gridCol w:w="1146"/>
      </w:tblGrid>
      <w:tr w:rsidR="00EA718C" w:rsidRPr="00EA718C" w14:paraId="3E60A952" w14:textId="77777777" w:rsidTr="0067757B">
        <w:trPr>
          <w:trHeight w:val="315"/>
        </w:trPr>
        <w:tc>
          <w:tcPr>
            <w:tcW w:w="6820" w:type="dxa"/>
            <w:noWrap/>
            <w:hideMark/>
          </w:tcPr>
          <w:p w14:paraId="654DC881" w14:textId="77777777" w:rsidR="00EA718C" w:rsidRPr="00EA718C" w:rsidRDefault="00EA718C">
            <w:r w:rsidRPr="00EA718C">
              <w:t> </w:t>
            </w:r>
          </w:p>
        </w:tc>
        <w:tc>
          <w:tcPr>
            <w:tcW w:w="2811" w:type="dxa"/>
            <w:gridSpan w:val="2"/>
            <w:noWrap/>
            <w:hideMark/>
          </w:tcPr>
          <w:p w14:paraId="7411E130" w14:textId="77777777" w:rsidR="00EA718C" w:rsidRPr="00EA718C" w:rsidRDefault="00EA718C" w:rsidP="00DA0384">
            <w:pPr>
              <w:jc w:val="center"/>
              <w:rPr>
                <w:b/>
                <w:bCs/>
              </w:rPr>
            </w:pPr>
            <w:r w:rsidRPr="00EA718C">
              <w:rPr>
                <w:b/>
                <w:bCs/>
              </w:rPr>
              <w:t>Capability</w:t>
            </w:r>
          </w:p>
        </w:tc>
        <w:tc>
          <w:tcPr>
            <w:tcW w:w="1929" w:type="dxa"/>
            <w:gridSpan w:val="2"/>
            <w:noWrap/>
            <w:hideMark/>
          </w:tcPr>
          <w:p w14:paraId="6CF8F6F4" w14:textId="77777777" w:rsidR="00EA718C" w:rsidRPr="00EA718C" w:rsidRDefault="00EA718C" w:rsidP="00DA0384">
            <w:pPr>
              <w:jc w:val="center"/>
              <w:rPr>
                <w:b/>
                <w:bCs/>
              </w:rPr>
            </w:pPr>
            <w:r w:rsidRPr="00EA718C">
              <w:rPr>
                <w:b/>
                <w:bCs/>
              </w:rPr>
              <w:t>Opportunity</w:t>
            </w:r>
          </w:p>
        </w:tc>
        <w:tc>
          <w:tcPr>
            <w:tcW w:w="2229" w:type="dxa"/>
            <w:gridSpan w:val="2"/>
            <w:noWrap/>
            <w:hideMark/>
          </w:tcPr>
          <w:p w14:paraId="2626ED0C" w14:textId="77777777" w:rsidR="00EA718C" w:rsidRPr="00EA718C" w:rsidRDefault="00EA718C" w:rsidP="00DA0384">
            <w:pPr>
              <w:jc w:val="center"/>
              <w:rPr>
                <w:b/>
                <w:bCs/>
              </w:rPr>
            </w:pPr>
            <w:r w:rsidRPr="00EA718C">
              <w:rPr>
                <w:b/>
                <w:bCs/>
              </w:rPr>
              <w:t>Motivation</w:t>
            </w:r>
          </w:p>
        </w:tc>
      </w:tr>
      <w:tr w:rsidR="00EA718C" w:rsidRPr="00EA718C" w14:paraId="25FDCE7B" w14:textId="77777777" w:rsidTr="0067757B">
        <w:trPr>
          <w:trHeight w:val="315"/>
        </w:trPr>
        <w:tc>
          <w:tcPr>
            <w:tcW w:w="6820" w:type="dxa"/>
            <w:noWrap/>
            <w:hideMark/>
          </w:tcPr>
          <w:p w14:paraId="1D4C7EF7" w14:textId="77777777" w:rsidR="00EA718C" w:rsidRPr="00EA718C" w:rsidRDefault="00EA718C">
            <w:r w:rsidRPr="00EA718C">
              <w:t> </w:t>
            </w:r>
          </w:p>
        </w:tc>
        <w:tc>
          <w:tcPr>
            <w:tcW w:w="1397" w:type="dxa"/>
            <w:noWrap/>
            <w:hideMark/>
          </w:tcPr>
          <w:p w14:paraId="1AAF8AD9" w14:textId="77777777" w:rsidR="00EA718C" w:rsidRPr="00EA718C" w:rsidRDefault="00EA718C">
            <w:pPr>
              <w:rPr>
                <w:i/>
                <w:iCs/>
              </w:rPr>
            </w:pPr>
            <w:r w:rsidRPr="00EA718C">
              <w:rPr>
                <w:i/>
                <w:iCs/>
              </w:rPr>
              <w:t>Physical</w:t>
            </w:r>
          </w:p>
        </w:tc>
        <w:tc>
          <w:tcPr>
            <w:tcW w:w="1414" w:type="dxa"/>
            <w:noWrap/>
            <w:hideMark/>
          </w:tcPr>
          <w:p w14:paraId="5B6E5463" w14:textId="77777777" w:rsidR="00EA718C" w:rsidRPr="00EA718C" w:rsidRDefault="00EA718C">
            <w:pPr>
              <w:rPr>
                <w:i/>
                <w:iCs/>
              </w:rPr>
            </w:pPr>
            <w:r w:rsidRPr="00EA718C">
              <w:rPr>
                <w:i/>
                <w:iCs/>
              </w:rPr>
              <w:t>Psychological</w:t>
            </w:r>
          </w:p>
        </w:tc>
        <w:tc>
          <w:tcPr>
            <w:tcW w:w="996" w:type="dxa"/>
            <w:noWrap/>
            <w:hideMark/>
          </w:tcPr>
          <w:p w14:paraId="32A84497" w14:textId="77777777" w:rsidR="00EA718C" w:rsidRPr="00EA718C" w:rsidRDefault="00EA718C">
            <w:pPr>
              <w:rPr>
                <w:i/>
                <w:iCs/>
              </w:rPr>
            </w:pPr>
            <w:r w:rsidRPr="00EA718C">
              <w:rPr>
                <w:i/>
                <w:iCs/>
              </w:rPr>
              <w:t>Social</w:t>
            </w:r>
          </w:p>
        </w:tc>
        <w:tc>
          <w:tcPr>
            <w:tcW w:w="933" w:type="dxa"/>
            <w:noWrap/>
            <w:hideMark/>
          </w:tcPr>
          <w:p w14:paraId="7C5C1A89" w14:textId="77777777" w:rsidR="00EA718C" w:rsidRPr="00EA718C" w:rsidRDefault="00EA718C">
            <w:pPr>
              <w:rPr>
                <w:i/>
                <w:iCs/>
              </w:rPr>
            </w:pPr>
            <w:r w:rsidRPr="00EA718C">
              <w:rPr>
                <w:i/>
                <w:iCs/>
              </w:rPr>
              <w:t>Physical</w:t>
            </w:r>
          </w:p>
        </w:tc>
        <w:tc>
          <w:tcPr>
            <w:tcW w:w="1083" w:type="dxa"/>
            <w:noWrap/>
            <w:hideMark/>
          </w:tcPr>
          <w:p w14:paraId="7472F71F" w14:textId="77777777" w:rsidR="00EA718C" w:rsidRPr="00EA718C" w:rsidRDefault="00EA718C">
            <w:pPr>
              <w:rPr>
                <w:i/>
                <w:iCs/>
              </w:rPr>
            </w:pPr>
            <w:r w:rsidRPr="00EA718C">
              <w:rPr>
                <w:i/>
                <w:iCs/>
              </w:rPr>
              <w:t>Reflective</w:t>
            </w:r>
          </w:p>
        </w:tc>
        <w:tc>
          <w:tcPr>
            <w:tcW w:w="1146" w:type="dxa"/>
            <w:noWrap/>
            <w:hideMark/>
          </w:tcPr>
          <w:p w14:paraId="797F5C1D" w14:textId="77777777" w:rsidR="00EA718C" w:rsidRPr="00EA718C" w:rsidRDefault="00EA718C">
            <w:pPr>
              <w:rPr>
                <w:i/>
                <w:iCs/>
              </w:rPr>
            </w:pPr>
            <w:r w:rsidRPr="00EA718C">
              <w:rPr>
                <w:i/>
                <w:iCs/>
              </w:rPr>
              <w:t>Automatic</w:t>
            </w:r>
          </w:p>
        </w:tc>
      </w:tr>
      <w:tr w:rsidR="00EA718C" w:rsidRPr="00EA718C" w14:paraId="6D817D7F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4E70799" w14:textId="77777777" w:rsidR="00EA718C" w:rsidRPr="00EA718C" w:rsidRDefault="00EA718C">
            <w:pPr>
              <w:rPr>
                <w:b/>
                <w:bCs/>
              </w:rPr>
            </w:pPr>
            <w:r w:rsidRPr="00EA718C">
              <w:rPr>
                <w:b/>
                <w:bCs/>
              </w:rPr>
              <w:t>Video title</w:t>
            </w:r>
          </w:p>
        </w:tc>
        <w:tc>
          <w:tcPr>
            <w:tcW w:w="1397" w:type="dxa"/>
            <w:noWrap/>
            <w:hideMark/>
          </w:tcPr>
          <w:p w14:paraId="7E1B33EC" w14:textId="77777777" w:rsidR="00EA718C" w:rsidRPr="00EA718C" w:rsidRDefault="00EA718C">
            <w:r w:rsidRPr="00EA718C">
              <w:t> </w:t>
            </w:r>
          </w:p>
        </w:tc>
        <w:tc>
          <w:tcPr>
            <w:tcW w:w="1414" w:type="dxa"/>
            <w:noWrap/>
            <w:hideMark/>
          </w:tcPr>
          <w:p w14:paraId="74A3DF8A" w14:textId="77777777" w:rsidR="00EA718C" w:rsidRPr="00EA718C" w:rsidRDefault="00EA718C">
            <w:r w:rsidRPr="00EA718C">
              <w:t> </w:t>
            </w:r>
          </w:p>
        </w:tc>
        <w:tc>
          <w:tcPr>
            <w:tcW w:w="996" w:type="dxa"/>
            <w:noWrap/>
            <w:hideMark/>
          </w:tcPr>
          <w:p w14:paraId="4DC3A63F" w14:textId="77777777" w:rsidR="00EA718C" w:rsidRPr="00EA718C" w:rsidRDefault="00EA718C">
            <w:r w:rsidRPr="00EA718C">
              <w:t> </w:t>
            </w:r>
          </w:p>
        </w:tc>
        <w:tc>
          <w:tcPr>
            <w:tcW w:w="933" w:type="dxa"/>
            <w:noWrap/>
            <w:hideMark/>
          </w:tcPr>
          <w:p w14:paraId="65CD9521" w14:textId="77777777" w:rsidR="00EA718C" w:rsidRPr="00EA718C" w:rsidRDefault="00EA718C">
            <w:r w:rsidRPr="00EA718C">
              <w:t> </w:t>
            </w:r>
          </w:p>
        </w:tc>
        <w:tc>
          <w:tcPr>
            <w:tcW w:w="1083" w:type="dxa"/>
            <w:noWrap/>
            <w:hideMark/>
          </w:tcPr>
          <w:p w14:paraId="1ADEEF74" w14:textId="77777777" w:rsidR="00EA718C" w:rsidRPr="00EA718C" w:rsidRDefault="00EA718C">
            <w:r w:rsidRPr="00EA718C">
              <w:t> </w:t>
            </w:r>
          </w:p>
        </w:tc>
        <w:tc>
          <w:tcPr>
            <w:tcW w:w="1146" w:type="dxa"/>
            <w:noWrap/>
            <w:hideMark/>
          </w:tcPr>
          <w:p w14:paraId="7594EE28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7DDC7507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BB872D7" w14:textId="77777777" w:rsidR="00EA718C" w:rsidRPr="00EA718C" w:rsidRDefault="00EA718C">
            <w:r w:rsidRPr="00EA718C">
              <w:t>Breastfeeding as a young mum</w:t>
            </w:r>
          </w:p>
        </w:tc>
        <w:tc>
          <w:tcPr>
            <w:tcW w:w="1397" w:type="dxa"/>
            <w:noWrap/>
            <w:hideMark/>
          </w:tcPr>
          <w:p w14:paraId="0E1A65C5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5BEEAD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2845183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DBFFB4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918D80C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9250FD0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22D8C075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D827EEA" w14:textId="77777777" w:rsidR="00EA718C" w:rsidRPr="00EA718C" w:rsidRDefault="00EA718C">
            <w:r w:rsidRPr="00EA718C">
              <w:t>A practical choice</w:t>
            </w:r>
          </w:p>
        </w:tc>
        <w:tc>
          <w:tcPr>
            <w:tcW w:w="1397" w:type="dxa"/>
            <w:noWrap/>
            <w:hideMark/>
          </w:tcPr>
          <w:p w14:paraId="624B83BD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0609D45D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42249A13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11379DC7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DAC8ABA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7F52B438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7134AEE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05C0292" w14:textId="77777777" w:rsidR="00EA718C" w:rsidRPr="00EA718C" w:rsidRDefault="00EA718C">
            <w:r w:rsidRPr="00EA718C">
              <w:t>Feelings about breastfeeding</w:t>
            </w:r>
          </w:p>
        </w:tc>
        <w:tc>
          <w:tcPr>
            <w:tcW w:w="1397" w:type="dxa"/>
            <w:noWrap/>
            <w:hideMark/>
          </w:tcPr>
          <w:p w14:paraId="14DB927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68F1A7A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7AF79116" w14:textId="77777777" w:rsidR="00EA718C" w:rsidRPr="00EA718C" w:rsidRDefault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0685DFD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58EA309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2B582FF6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345A69C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D27D401" w14:textId="77777777" w:rsidR="00EA718C" w:rsidRPr="00EA718C" w:rsidRDefault="00EA718C">
            <w:r w:rsidRPr="00EA718C">
              <w:t>What’s so good about breastfeeding?</w:t>
            </w:r>
          </w:p>
        </w:tc>
        <w:tc>
          <w:tcPr>
            <w:tcW w:w="1397" w:type="dxa"/>
            <w:noWrap/>
            <w:hideMark/>
          </w:tcPr>
          <w:p w14:paraId="4BFCE16F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3F614C92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2C3507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69F1928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38F4DEF" w14:textId="77777777" w:rsidR="00EA718C" w:rsidRPr="00EA718C" w:rsidRDefault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BADC48E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5ED3EF30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B99E519" w14:textId="77777777" w:rsidR="00EA718C" w:rsidRPr="00EA718C" w:rsidRDefault="00EA718C">
            <w:r w:rsidRPr="00EA718C">
              <w:t xml:space="preserve">What if I </w:t>
            </w:r>
            <w:proofErr w:type="spellStart"/>
            <w:r w:rsidRPr="00EA718C">
              <w:t>bottlefed</w:t>
            </w:r>
            <w:proofErr w:type="spellEnd"/>
            <w:r w:rsidRPr="00EA718C">
              <w:t xml:space="preserve"> before?</w:t>
            </w:r>
          </w:p>
        </w:tc>
        <w:tc>
          <w:tcPr>
            <w:tcW w:w="1397" w:type="dxa"/>
            <w:noWrap/>
            <w:hideMark/>
          </w:tcPr>
          <w:p w14:paraId="29F69AB8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49A45E1" w14:textId="77777777" w:rsidR="00EA718C" w:rsidRPr="00EA718C" w:rsidRDefault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5D77BC0D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5762D8A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1BDF9C6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6023F752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4252C0BD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38BDB95" w14:textId="77777777" w:rsidR="00EA718C" w:rsidRPr="00EA718C" w:rsidRDefault="00EA718C">
            <w:r w:rsidRPr="00EA718C">
              <w:t>Asking for help to get started</w:t>
            </w:r>
          </w:p>
        </w:tc>
        <w:tc>
          <w:tcPr>
            <w:tcW w:w="1397" w:type="dxa"/>
            <w:noWrap/>
            <w:hideMark/>
          </w:tcPr>
          <w:p w14:paraId="2773A01F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19D2998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3F59C3B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1B50E6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9F5781A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690D67C4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22C03250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BB8FA22" w14:textId="77777777" w:rsidR="00EA718C" w:rsidRPr="00EA718C" w:rsidRDefault="00EA718C">
            <w:r w:rsidRPr="00EA718C">
              <w:t>What will my partner think?</w:t>
            </w:r>
          </w:p>
        </w:tc>
        <w:tc>
          <w:tcPr>
            <w:tcW w:w="1397" w:type="dxa"/>
            <w:noWrap/>
            <w:hideMark/>
          </w:tcPr>
          <w:p w14:paraId="0260E4A3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5A300579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7F4EDF01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0FCE175C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7062F0C5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1EBBB94B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69FE63C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256E627" w14:textId="77777777" w:rsidR="00EA718C" w:rsidRPr="00EA718C" w:rsidRDefault="00EA718C">
            <w:r w:rsidRPr="00EA718C">
              <w:t>Your first milk - colostrum</w:t>
            </w:r>
          </w:p>
        </w:tc>
        <w:tc>
          <w:tcPr>
            <w:tcW w:w="1397" w:type="dxa"/>
            <w:noWrap/>
            <w:hideMark/>
          </w:tcPr>
          <w:p w14:paraId="1AC83DC3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0EF6224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38DDFBA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44CCA58E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79F82142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3F20D7AA" w14:textId="77777777" w:rsidR="00EA718C" w:rsidRPr="00EA718C" w:rsidRDefault="00DA0384">
            <w:r>
              <w:sym w:font="Wingdings" w:char="F0FC"/>
            </w:r>
          </w:p>
        </w:tc>
      </w:tr>
      <w:tr w:rsidR="00EA718C" w:rsidRPr="00EA718C" w14:paraId="0A4F27C3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F47C7E0" w14:textId="77777777" w:rsidR="00EA718C" w:rsidRPr="00EA718C" w:rsidRDefault="00EA718C">
            <w:r w:rsidRPr="00EA718C">
              <w:t>Your baby’s first feed</w:t>
            </w:r>
          </w:p>
        </w:tc>
        <w:tc>
          <w:tcPr>
            <w:tcW w:w="1397" w:type="dxa"/>
            <w:noWrap/>
            <w:hideMark/>
          </w:tcPr>
          <w:p w14:paraId="5FCBC7BF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7BACF64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44B3037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2299122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65590EF1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49F3208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642D232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9B528ED" w14:textId="77777777" w:rsidR="00EA718C" w:rsidRPr="00EA718C" w:rsidRDefault="00EA718C">
            <w:r w:rsidRPr="00EA718C">
              <w:t>Skin to skin</w:t>
            </w:r>
          </w:p>
        </w:tc>
        <w:tc>
          <w:tcPr>
            <w:tcW w:w="1397" w:type="dxa"/>
            <w:noWrap/>
            <w:hideMark/>
          </w:tcPr>
          <w:p w14:paraId="55EFD1B4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6C4CDCC6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5BBE97D5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39D3A29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071251E2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64DBED58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2F34A51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32AB903A" w14:textId="77777777" w:rsidR="00EA718C" w:rsidRPr="00EA718C" w:rsidRDefault="00EA718C">
            <w:r w:rsidRPr="00EA718C">
              <w:t>Good positioning tips from a midwife</w:t>
            </w:r>
          </w:p>
        </w:tc>
        <w:tc>
          <w:tcPr>
            <w:tcW w:w="1397" w:type="dxa"/>
            <w:noWrap/>
            <w:hideMark/>
          </w:tcPr>
          <w:p w14:paraId="7AC8C5DA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035B32A9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5CB3379D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6269610B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7FBCC91F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087C9A35" w14:textId="77777777" w:rsidR="00EA718C" w:rsidRPr="00EA718C" w:rsidRDefault="00DA0384">
            <w:r>
              <w:sym w:font="Wingdings" w:char="F0FC"/>
            </w:r>
          </w:p>
        </w:tc>
      </w:tr>
      <w:tr w:rsidR="00EA718C" w:rsidRPr="00EA718C" w14:paraId="4EFAB136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1AF3CC7" w14:textId="77777777" w:rsidR="00EA718C" w:rsidRPr="00EA718C" w:rsidRDefault="00EA718C">
            <w:r w:rsidRPr="00EA718C">
              <w:t>Getting the position right</w:t>
            </w:r>
          </w:p>
        </w:tc>
        <w:tc>
          <w:tcPr>
            <w:tcW w:w="1397" w:type="dxa"/>
            <w:noWrap/>
            <w:hideMark/>
          </w:tcPr>
          <w:p w14:paraId="0ABB5FB5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1536C2F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086A2137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6A89022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524CE2A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1005F0FC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3433A3E0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26D5144" w14:textId="77777777" w:rsidR="00EA718C" w:rsidRPr="00EA718C" w:rsidRDefault="00EA718C">
            <w:r w:rsidRPr="00EA718C">
              <w:t>Good positioning demonstration</w:t>
            </w:r>
          </w:p>
        </w:tc>
        <w:tc>
          <w:tcPr>
            <w:tcW w:w="1397" w:type="dxa"/>
            <w:noWrap/>
            <w:hideMark/>
          </w:tcPr>
          <w:p w14:paraId="36D35FB7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660BCA4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6D5C95C8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13EB0123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997495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7BE5A68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6FA74144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3C229FD1" w14:textId="77777777" w:rsidR="00EA718C" w:rsidRPr="00EA718C" w:rsidRDefault="00EA718C">
            <w:r w:rsidRPr="00EA718C">
              <w:t>Keeping your baby close</w:t>
            </w:r>
          </w:p>
        </w:tc>
        <w:tc>
          <w:tcPr>
            <w:tcW w:w="1397" w:type="dxa"/>
            <w:noWrap/>
            <w:hideMark/>
          </w:tcPr>
          <w:p w14:paraId="1759EDCB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004488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6F60582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E23F2CA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42628F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66FF6A8B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3947DBBA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E7FC7AF" w14:textId="77777777" w:rsidR="00EA718C" w:rsidRPr="00EA718C" w:rsidRDefault="00EA718C">
            <w:r w:rsidRPr="00EA718C">
              <w:t>How dads can help - Lenny</w:t>
            </w:r>
          </w:p>
        </w:tc>
        <w:tc>
          <w:tcPr>
            <w:tcW w:w="1397" w:type="dxa"/>
            <w:noWrap/>
            <w:hideMark/>
          </w:tcPr>
          <w:p w14:paraId="071C79B1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6A752B2D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2C06602D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0BA4575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AB893C1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56092E73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7095D890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4C54245" w14:textId="77777777" w:rsidR="00EA718C" w:rsidRPr="00EA718C" w:rsidRDefault="00EA718C">
            <w:r w:rsidRPr="00EA718C">
              <w:t>Breastfeeding out and about</w:t>
            </w:r>
          </w:p>
        </w:tc>
        <w:tc>
          <w:tcPr>
            <w:tcW w:w="1397" w:type="dxa"/>
            <w:noWrap/>
            <w:hideMark/>
          </w:tcPr>
          <w:p w14:paraId="6E8C006B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0BF9014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6AB2FD1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6FA48F08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171015C7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F202E1C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0B9291D1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3FA1F7D6" w14:textId="77777777" w:rsidR="00EA718C" w:rsidRPr="00EA718C" w:rsidRDefault="00EA718C">
            <w:r w:rsidRPr="00EA718C">
              <w:t>When and how often should I feed my baby?</w:t>
            </w:r>
          </w:p>
        </w:tc>
        <w:tc>
          <w:tcPr>
            <w:tcW w:w="1397" w:type="dxa"/>
            <w:noWrap/>
            <w:hideMark/>
          </w:tcPr>
          <w:p w14:paraId="43AD9965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5E28A8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0EEA8C1C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70DC0E6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5AE1045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41B3034E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5FBD3C2D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0F0C789" w14:textId="77777777" w:rsidR="00EA718C" w:rsidRPr="00EA718C" w:rsidRDefault="00EA718C">
            <w:r w:rsidRPr="00EA718C">
              <w:t>How dads can help - Andy</w:t>
            </w:r>
          </w:p>
        </w:tc>
        <w:tc>
          <w:tcPr>
            <w:tcW w:w="1397" w:type="dxa"/>
            <w:noWrap/>
            <w:hideMark/>
          </w:tcPr>
          <w:p w14:paraId="002386A0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6DF04FE9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373688CB" w14:textId="77777777" w:rsidR="00EA718C" w:rsidRPr="00EA718C" w:rsidRDefault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422AB23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B045D24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71763ADE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B0AA162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9BA68FB" w14:textId="77777777" w:rsidR="00EA718C" w:rsidRPr="00EA718C" w:rsidRDefault="00EA718C">
            <w:r w:rsidRPr="00EA718C">
              <w:t>Where can I find support?</w:t>
            </w:r>
          </w:p>
        </w:tc>
        <w:tc>
          <w:tcPr>
            <w:tcW w:w="1397" w:type="dxa"/>
            <w:noWrap/>
            <w:hideMark/>
          </w:tcPr>
          <w:p w14:paraId="7F5A4ED4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68F1FB7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7BC07D54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2294F52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78DB9E6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23219981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7CEC883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1DE1D4B" w14:textId="77777777" w:rsidR="00EA718C" w:rsidRPr="00EA718C" w:rsidRDefault="00EA718C">
            <w:r w:rsidRPr="00EA718C">
              <w:t>Overcoming mastitis</w:t>
            </w:r>
          </w:p>
        </w:tc>
        <w:tc>
          <w:tcPr>
            <w:tcW w:w="1397" w:type="dxa"/>
            <w:noWrap/>
            <w:hideMark/>
          </w:tcPr>
          <w:p w14:paraId="0116A748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D1C313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D9A31A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3F6FAAF6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9FE6A4C" w14:textId="77777777" w:rsidR="00EA718C" w:rsidRPr="00EA718C" w:rsidRDefault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7040B1A9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3316C8F7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933A970" w14:textId="77777777" w:rsidR="00EA718C" w:rsidRPr="00EA718C" w:rsidRDefault="00EA718C">
            <w:r w:rsidRPr="00EA718C">
              <w:t>Support from health professionals</w:t>
            </w:r>
          </w:p>
        </w:tc>
        <w:tc>
          <w:tcPr>
            <w:tcW w:w="1397" w:type="dxa"/>
            <w:noWrap/>
            <w:hideMark/>
          </w:tcPr>
          <w:p w14:paraId="6DF7EB5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B0CC857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46E9A22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21BCCBC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F8A45F4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66AA6CA4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1A36819B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C28691A" w14:textId="77777777" w:rsidR="00EA718C" w:rsidRPr="00EA718C" w:rsidRDefault="00EA718C">
            <w:r w:rsidRPr="00EA718C">
              <w:t>Some common challenges</w:t>
            </w:r>
          </w:p>
        </w:tc>
        <w:tc>
          <w:tcPr>
            <w:tcW w:w="1397" w:type="dxa"/>
            <w:noWrap/>
            <w:hideMark/>
          </w:tcPr>
          <w:p w14:paraId="0554B4DC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1DAB080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4560DA67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2FA768AD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46784B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25B78C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0A9ECF8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3816DA12" w14:textId="77777777" w:rsidR="00EA718C" w:rsidRPr="00EA718C" w:rsidRDefault="00EA718C">
            <w:r w:rsidRPr="00EA718C">
              <w:t>Good and bad attachment graphic</w:t>
            </w:r>
          </w:p>
        </w:tc>
        <w:tc>
          <w:tcPr>
            <w:tcW w:w="1397" w:type="dxa"/>
            <w:noWrap/>
            <w:hideMark/>
          </w:tcPr>
          <w:p w14:paraId="5FB8B84F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C838B63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6D8722E3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4525B11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67C9E14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45C92554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CE86952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21F4BDB0" w14:textId="77777777" w:rsidR="00EA718C" w:rsidRPr="00EA718C" w:rsidRDefault="00EA718C">
            <w:r w:rsidRPr="00EA718C">
              <w:t>Breastfeeding to a year and beyond</w:t>
            </w:r>
          </w:p>
        </w:tc>
        <w:tc>
          <w:tcPr>
            <w:tcW w:w="1397" w:type="dxa"/>
            <w:noWrap/>
            <w:hideMark/>
          </w:tcPr>
          <w:p w14:paraId="451DC960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2C349C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38F34D3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68E4ECB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15B5213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176871F4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333B08F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B1D33CD" w14:textId="77777777" w:rsidR="00EA718C" w:rsidRPr="00EA718C" w:rsidRDefault="00EA718C">
            <w:r w:rsidRPr="00EA718C">
              <w:lastRenderedPageBreak/>
              <w:t>Why breastfeed for at least six months?</w:t>
            </w:r>
          </w:p>
        </w:tc>
        <w:tc>
          <w:tcPr>
            <w:tcW w:w="1397" w:type="dxa"/>
            <w:noWrap/>
            <w:hideMark/>
          </w:tcPr>
          <w:p w14:paraId="4A58FE1D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31972A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2515661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56B808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82FC611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7BCE4507" w14:textId="77777777" w:rsidR="00EA718C" w:rsidRPr="00EA718C" w:rsidRDefault="00DA0384" w:rsidP="00DA0384">
            <w:r>
              <w:sym w:font="Wingdings" w:char="F0FC"/>
            </w:r>
          </w:p>
        </w:tc>
      </w:tr>
      <w:tr w:rsidR="00EA718C" w:rsidRPr="00EA718C" w14:paraId="4A1FDB35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AD4BE07" w14:textId="77777777" w:rsidR="00EA718C" w:rsidRPr="00EA718C" w:rsidRDefault="00EA718C">
            <w:r w:rsidRPr="00EA718C">
              <w:t>Breastfeeding and weening</w:t>
            </w:r>
          </w:p>
        </w:tc>
        <w:tc>
          <w:tcPr>
            <w:tcW w:w="1397" w:type="dxa"/>
            <w:noWrap/>
            <w:hideMark/>
          </w:tcPr>
          <w:p w14:paraId="4E8B16DE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8F9141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684C792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EE8E043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6F05B55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0DECA26D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2277C47F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3294F27" w14:textId="77777777" w:rsidR="00EA718C" w:rsidRPr="00EA718C" w:rsidRDefault="00EA718C">
            <w:r w:rsidRPr="00EA718C">
              <w:t>Why express?</w:t>
            </w:r>
          </w:p>
        </w:tc>
        <w:tc>
          <w:tcPr>
            <w:tcW w:w="1397" w:type="dxa"/>
            <w:noWrap/>
            <w:hideMark/>
          </w:tcPr>
          <w:p w14:paraId="22CE6F46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648F9DA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74A10076" w14:textId="77777777" w:rsidR="00EA718C" w:rsidRPr="00EA718C" w:rsidRDefault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F9BB06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2CBD4F5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10B59DEA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3956C78A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67B9EF3C" w14:textId="77777777" w:rsidR="00EA718C" w:rsidRPr="00EA718C" w:rsidRDefault="00EA718C">
            <w:r w:rsidRPr="00EA718C">
              <w:t>How to hand express</w:t>
            </w:r>
          </w:p>
        </w:tc>
        <w:tc>
          <w:tcPr>
            <w:tcW w:w="1397" w:type="dxa"/>
            <w:noWrap/>
            <w:hideMark/>
          </w:tcPr>
          <w:p w14:paraId="631BCC5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3C7B86B1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69EB00A7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784E407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02CC6D2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10D43DE2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5CA95256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131DB10" w14:textId="77777777" w:rsidR="00EA718C" w:rsidRPr="00EA718C" w:rsidRDefault="00EA718C">
            <w:r w:rsidRPr="00EA718C">
              <w:t>How to use a breast pump</w:t>
            </w:r>
          </w:p>
        </w:tc>
        <w:tc>
          <w:tcPr>
            <w:tcW w:w="1397" w:type="dxa"/>
            <w:noWrap/>
            <w:hideMark/>
          </w:tcPr>
          <w:p w14:paraId="00ADDE2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930B392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4C65B85D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55EA255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A86979B" w14:textId="77777777" w:rsidR="00EA718C" w:rsidRPr="00EA718C" w:rsidRDefault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2872F18C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2F1DA356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66C89C35" w14:textId="77777777" w:rsidR="00EA718C" w:rsidRPr="00EA718C" w:rsidRDefault="00EA718C">
            <w:r w:rsidRPr="00EA718C">
              <w:t>Expressing when you’re back at work</w:t>
            </w:r>
          </w:p>
        </w:tc>
        <w:tc>
          <w:tcPr>
            <w:tcW w:w="1397" w:type="dxa"/>
            <w:noWrap/>
            <w:hideMark/>
          </w:tcPr>
          <w:p w14:paraId="391D9DD5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03CC28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75FFA030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6AB147E6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E202323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21F0D4BA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9C819D1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F0FE3D3" w14:textId="77777777" w:rsidR="00EA718C" w:rsidRPr="00EA718C" w:rsidRDefault="00EA718C">
            <w:r w:rsidRPr="00EA718C">
              <w:t>Storing and using expressed breast milk</w:t>
            </w:r>
          </w:p>
        </w:tc>
        <w:tc>
          <w:tcPr>
            <w:tcW w:w="1397" w:type="dxa"/>
            <w:noWrap/>
            <w:hideMark/>
          </w:tcPr>
          <w:p w14:paraId="3FA3D75D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0B89F017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45CC6C03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4E5877C5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2F7A1C0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61050CC7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676BA5F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2C933381" w14:textId="77777777" w:rsidR="00EA718C" w:rsidRPr="00EA718C" w:rsidRDefault="00EA718C">
            <w:r w:rsidRPr="00EA718C">
              <w:t>Early challenges with expressing milk</w:t>
            </w:r>
          </w:p>
        </w:tc>
        <w:tc>
          <w:tcPr>
            <w:tcW w:w="1397" w:type="dxa"/>
            <w:noWrap/>
            <w:hideMark/>
          </w:tcPr>
          <w:p w14:paraId="262BA7C4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3CFE41D" w14:textId="77777777" w:rsidR="00EA718C" w:rsidRPr="00EA718C" w:rsidRDefault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096F2B8B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08E6227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FC577E3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59529F0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EC716F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23D8B4B7" w14:textId="77777777" w:rsidR="00EA718C" w:rsidRPr="00EA718C" w:rsidRDefault="00EA718C">
            <w:r w:rsidRPr="00EA718C">
              <w:t>Your breast milk</w:t>
            </w:r>
          </w:p>
        </w:tc>
        <w:tc>
          <w:tcPr>
            <w:tcW w:w="1397" w:type="dxa"/>
            <w:noWrap/>
            <w:hideMark/>
          </w:tcPr>
          <w:p w14:paraId="4B99A107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FC36D7F" w14:textId="77777777" w:rsidR="00EA718C" w:rsidRPr="00EA718C" w:rsidRDefault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674C86D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DDCC60E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9A707E4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37E67299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0C17F216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6C91B8F" w14:textId="77777777" w:rsidR="00EA718C" w:rsidRPr="00EA718C" w:rsidRDefault="00EA718C">
            <w:r w:rsidRPr="00EA718C">
              <w:t>How skin-to-skin contact can help you express</w:t>
            </w:r>
          </w:p>
        </w:tc>
        <w:tc>
          <w:tcPr>
            <w:tcW w:w="1397" w:type="dxa"/>
            <w:noWrap/>
            <w:hideMark/>
          </w:tcPr>
          <w:p w14:paraId="7C331343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E76FB22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458D22B0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278A3E3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9340F28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D366D9C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5D196F32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DAEE580" w14:textId="77777777" w:rsidR="00EA718C" w:rsidRPr="00EA718C" w:rsidRDefault="00EA718C">
            <w:r w:rsidRPr="00EA718C">
              <w:t>Using a breast pump</w:t>
            </w:r>
          </w:p>
        </w:tc>
        <w:tc>
          <w:tcPr>
            <w:tcW w:w="1397" w:type="dxa"/>
            <w:noWrap/>
            <w:hideMark/>
          </w:tcPr>
          <w:p w14:paraId="09A71920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6A7B87E3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2018F033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7C39B1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6225F0F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0FA58CDB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34970AE0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33CBAF80" w14:textId="77777777" w:rsidR="00EA718C" w:rsidRPr="00EA718C" w:rsidRDefault="00EA718C">
            <w:r w:rsidRPr="00EA718C">
              <w:t>Expressing with a breast pump and storing your milk</w:t>
            </w:r>
          </w:p>
        </w:tc>
        <w:tc>
          <w:tcPr>
            <w:tcW w:w="1397" w:type="dxa"/>
            <w:noWrap/>
            <w:hideMark/>
          </w:tcPr>
          <w:p w14:paraId="28188F47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13D5F19" w14:textId="77777777" w:rsidR="00EA718C" w:rsidRPr="00EA718C" w:rsidRDefault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3A7626C9" w14:textId="77777777" w:rsidR="00EA718C" w:rsidRPr="00EA718C" w:rsidRDefault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61BACBA7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5623AF51" w14:textId="77777777" w:rsidR="00EA718C" w:rsidRPr="00EA718C" w:rsidRDefault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3209949D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6270E37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218903ED" w14:textId="77777777" w:rsidR="00EA718C" w:rsidRPr="00EA718C" w:rsidRDefault="00EA718C">
            <w:r w:rsidRPr="00EA718C">
              <w:t>Colostrum – your baby’s first food</w:t>
            </w:r>
          </w:p>
        </w:tc>
        <w:tc>
          <w:tcPr>
            <w:tcW w:w="1397" w:type="dxa"/>
            <w:noWrap/>
            <w:hideMark/>
          </w:tcPr>
          <w:p w14:paraId="206858B1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E1F3D9D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6F8B9C87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5A00E7D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6FCB2C99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607ACF55" w14:textId="77777777" w:rsidR="00EA718C" w:rsidRPr="00EA718C" w:rsidRDefault="00C04419" w:rsidP="00C04419">
            <w:r>
              <w:sym w:font="Wingdings" w:char="F0FC"/>
            </w:r>
          </w:p>
        </w:tc>
      </w:tr>
      <w:tr w:rsidR="00EA718C" w:rsidRPr="00EA718C" w14:paraId="26FC8B78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FD43D08" w14:textId="77777777" w:rsidR="00EA718C" w:rsidRPr="00EA718C" w:rsidRDefault="00EA718C">
            <w:r w:rsidRPr="00EA718C">
              <w:t>Signs your baby is ready to feed independently</w:t>
            </w:r>
          </w:p>
        </w:tc>
        <w:tc>
          <w:tcPr>
            <w:tcW w:w="1397" w:type="dxa"/>
            <w:noWrap/>
            <w:hideMark/>
          </w:tcPr>
          <w:p w14:paraId="2C3610BB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312CB1F2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1AB36CD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7063BC2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D367059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6C80DF1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4704BB81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17F40F4" w14:textId="77777777" w:rsidR="00EA718C" w:rsidRPr="00EA718C" w:rsidRDefault="00EA718C">
            <w:r w:rsidRPr="00EA718C">
              <w:t>Breastfeeding twins or triplets</w:t>
            </w:r>
          </w:p>
        </w:tc>
        <w:tc>
          <w:tcPr>
            <w:tcW w:w="1397" w:type="dxa"/>
            <w:noWrap/>
            <w:hideMark/>
          </w:tcPr>
          <w:p w14:paraId="49EB999F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6E713F74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099C250D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46462A61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0CD4B018" w14:textId="77777777" w:rsidR="00EA718C" w:rsidRPr="00EA718C" w:rsidRDefault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6744EED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3F6D4631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B9A22CD" w14:textId="77777777" w:rsidR="00EA718C" w:rsidRPr="00EA718C" w:rsidRDefault="00EA718C">
            <w:pPr>
              <w:rPr>
                <w:b/>
                <w:bCs/>
              </w:rPr>
            </w:pPr>
            <w:r w:rsidRPr="00EA718C">
              <w:rPr>
                <w:b/>
                <w:bCs/>
              </w:rPr>
              <w:t xml:space="preserve"> Text responses to 'What does that mean?'</w:t>
            </w:r>
          </w:p>
        </w:tc>
        <w:tc>
          <w:tcPr>
            <w:tcW w:w="1397" w:type="dxa"/>
            <w:noWrap/>
            <w:hideMark/>
          </w:tcPr>
          <w:p w14:paraId="0335CB46" w14:textId="77777777" w:rsidR="00EA718C" w:rsidRPr="00EA718C" w:rsidRDefault="00EA718C">
            <w:r w:rsidRPr="00EA718C">
              <w:t> </w:t>
            </w:r>
          </w:p>
        </w:tc>
        <w:tc>
          <w:tcPr>
            <w:tcW w:w="1414" w:type="dxa"/>
            <w:noWrap/>
            <w:hideMark/>
          </w:tcPr>
          <w:p w14:paraId="41C3E3C4" w14:textId="77777777" w:rsidR="00EA718C" w:rsidRPr="00EA718C" w:rsidRDefault="00EA718C">
            <w:r w:rsidRPr="00EA718C">
              <w:t> </w:t>
            </w:r>
          </w:p>
        </w:tc>
        <w:tc>
          <w:tcPr>
            <w:tcW w:w="996" w:type="dxa"/>
            <w:noWrap/>
            <w:hideMark/>
          </w:tcPr>
          <w:p w14:paraId="1305BDE9" w14:textId="77777777" w:rsidR="00EA718C" w:rsidRPr="00EA718C" w:rsidRDefault="00EA718C">
            <w:r w:rsidRPr="00EA718C">
              <w:t> </w:t>
            </w:r>
          </w:p>
        </w:tc>
        <w:tc>
          <w:tcPr>
            <w:tcW w:w="933" w:type="dxa"/>
            <w:noWrap/>
            <w:hideMark/>
          </w:tcPr>
          <w:p w14:paraId="5E5346BE" w14:textId="77777777" w:rsidR="00EA718C" w:rsidRPr="00EA718C" w:rsidRDefault="00EA718C">
            <w:r w:rsidRPr="00EA718C">
              <w:t> </w:t>
            </w:r>
          </w:p>
        </w:tc>
        <w:tc>
          <w:tcPr>
            <w:tcW w:w="1083" w:type="dxa"/>
            <w:noWrap/>
            <w:hideMark/>
          </w:tcPr>
          <w:p w14:paraId="3BCDE295" w14:textId="77777777" w:rsidR="00EA718C" w:rsidRPr="00EA718C" w:rsidRDefault="00EA718C">
            <w:r w:rsidRPr="00EA718C">
              <w:t> </w:t>
            </w:r>
          </w:p>
        </w:tc>
        <w:tc>
          <w:tcPr>
            <w:tcW w:w="1146" w:type="dxa"/>
            <w:noWrap/>
            <w:hideMark/>
          </w:tcPr>
          <w:p w14:paraId="647A35C2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893A13F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E2AA329" w14:textId="77777777" w:rsidR="00EA718C" w:rsidRPr="00EA718C" w:rsidRDefault="00EA718C">
            <w:r w:rsidRPr="00EA718C">
              <w:t>Blocked ducts</w:t>
            </w:r>
          </w:p>
        </w:tc>
        <w:tc>
          <w:tcPr>
            <w:tcW w:w="1397" w:type="dxa"/>
            <w:noWrap/>
            <w:hideMark/>
          </w:tcPr>
          <w:p w14:paraId="24C2422C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B716980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58E93355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056329EF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84C786F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38B52685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5B87941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29DBB0F" w14:textId="77777777" w:rsidR="00EA718C" w:rsidRPr="00EA718C" w:rsidRDefault="00EA718C">
            <w:r w:rsidRPr="00EA718C">
              <w:t>Colostrum</w:t>
            </w:r>
          </w:p>
        </w:tc>
        <w:tc>
          <w:tcPr>
            <w:tcW w:w="1397" w:type="dxa"/>
            <w:noWrap/>
            <w:hideMark/>
          </w:tcPr>
          <w:p w14:paraId="281E321A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974C878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003B5FD7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00D87015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0A509938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5112B50C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6B4608D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2110A209" w14:textId="77777777" w:rsidR="00EA718C" w:rsidRPr="00EA718C" w:rsidRDefault="00EA718C">
            <w:r w:rsidRPr="00EA718C">
              <w:t>Expressing milk</w:t>
            </w:r>
          </w:p>
        </w:tc>
        <w:tc>
          <w:tcPr>
            <w:tcW w:w="1397" w:type="dxa"/>
            <w:noWrap/>
            <w:hideMark/>
          </w:tcPr>
          <w:p w14:paraId="1624EA92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1479877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52B0D443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64CBEFAB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EB67172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382B2C0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FF7D86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8CE5F05" w14:textId="77777777" w:rsidR="00EA718C" w:rsidRPr="00EA718C" w:rsidRDefault="00EA718C">
            <w:r w:rsidRPr="00EA718C">
              <w:t>Mastitis</w:t>
            </w:r>
          </w:p>
        </w:tc>
        <w:tc>
          <w:tcPr>
            <w:tcW w:w="1397" w:type="dxa"/>
            <w:noWrap/>
            <w:hideMark/>
          </w:tcPr>
          <w:p w14:paraId="20203C21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0FAF7477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5913AEBA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632309EF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5240F309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0B8789D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7A533B3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236D30C" w14:textId="77777777" w:rsidR="00EA718C" w:rsidRPr="00EA718C" w:rsidRDefault="00EA718C">
            <w:r w:rsidRPr="00EA718C">
              <w:t>Rooting reflex</w:t>
            </w:r>
          </w:p>
        </w:tc>
        <w:tc>
          <w:tcPr>
            <w:tcW w:w="1397" w:type="dxa"/>
            <w:noWrap/>
            <w:hideMark/>
          </w:tcPr>
          <w:p w14:paraId="4C4B3A17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D00702D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14DC56CD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63FAB20A" w14:textId="77777777" w:rsidR="00EA718C" w:rsidRPr="00EA718C" w:rsidRDefault="00EA718C">
            <w:r w:rsidRPr="00EA718C">
              <w:t xml:space="preserve"> </w:t>
            </w:r>
          </w:p>
        </w:tc>
        <w:tc>
          <w:tcPr>
            <w:tcW w:w="1083" w:type="dxa"/>
            <w:noWrap/>
            <w:hideMark/>
          </w:tcPr>
          <w:p w14:paraId="238D12FC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761E0FDB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0B839B1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6614AEEF" w14:textId="77777777" w:rsidR="00EA718C" w:rsidRPr="00EA718C" w:rsidRDefault="00EA718C">
            <w:r w:rsidRPr="00EA718C">
              <w:t>Reflex</w:t>
            </w:r>
          </w:p>
        </w:tc>
        <w:tc>
          <w:tcPr>
            <w:tcW w:w="1397" w:type="dxa"/>
            <w:noWrap/>
            <w:hideMark/>
          </w:tcPr>
          <w:p w14:paraId="4287F8F1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5660186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655578EC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1B0CF0B2" w14:textId="77777777" w:rsidR="00EA718C" w:rsidRPr="00EA718C" w:rsidRDefault="00EA718C">
            <w:r w:rsidRPr="00EA718C">
              <w:t xml:space="preserve"> </w:t>
            </w:r>
          </w:p>
        </w:tc>
        <w:tc>
          <w:tcPr>
            <w:tcW w:w="1083" w:type="dxa"/>
            <w:noWrap/>
            <w:hideMark/>
          </w:tcPr>
          <w:p w14:paraId="5A7A92E9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B62E1F7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39CCDCB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2E1C3CE" w14:textId="77777777" w:rsidR="00EA718C" w:rsidRPr="00EA718C" w:rsidRDefault="00EA718C">
            <w:r w:rsidRPr="00EA718C">
              <w:t>Skin-to-skin</w:t>
            </w:r>
          </w:p>
        </w:tc>
        <w:tc>
          <w:tcPr>
            <w:tcW w:w="1397" w:type="dxa"/>
            <w:noWrap/>
            <w:hideMark/>
          </w:tcPr>
          <w:p w14:paraId="3A2198BE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35ED81DF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739C2179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47BD1A83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CAF01A9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0DF83B8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321C3CF8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33C6580" w14:textId="77777777" w:rsidR="00EA718C" w:rsidRPr="00EA718C" w:rsidRDefault="00EA718C">
            <w:r w:rsidRPr="00EA718C">
              <w:t>Sterilising</w:t>
            </w:r>
          </w:p>
        </w:tc>
        <w:tc>
          <w:tcPr>
            <w:tcW w:w="1397" w:type="dxa"/>
            <w:noWrap/>
            <w:hideMark/>
          </w:tcPr>
          <w:p w14:paraId="3F0E8D22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C491C95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0BDA58B3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528972F7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7E0C4073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371169F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C88F0FC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005BCE10" w14:textId="77777777" w:rsidR="00EA718C" w:rsidRPr="00EA718C" w:rsidRDefault="00EA718C">
            <w:pPr>
              <w:rPr>
                <w:b/>
                <w:bCs/>
              </w:rPr>
            </w:pPr>
            <w:r w:rsidRPr="00EA718C">
              <w:rPr>
                <w:b/>
                <w:bCs/>
              </w:rPr>
              <w:t>Text responses to questions - 'Ask me'</w:t>
            </w:r>
          </w:p>
        </w:tc>
        <w:tc>
          <w:tcPr>
            <w:tcW w:w="1397" w:type="dxa"/>
            <w:noWrap/>
            <w:hideMark/>
          </w:tcPr>
          <w:p w14:paraId="5CFCF8BA" w14:textId="77777777" w:rsidR="00EA718C" w:rsidRPr="00EA718C" w:rsidRDefault="00EA718C">
            <w:r w:rsidRPr="00EA718C">
              <w:t> </w:t>
            </w:r>
          </w:p>
        </w:tc>
        <w:tc>
          <w:tcPr>
            <w:tcW w:w="1414" w:type="dxa"/>
            <w:noWrap/>
            <w:hideMark/>
          </w:tcPr>
          <w:p w14:paraId="6FDEEB42" w14:textId="77777777" w:rsidR="00EA718C" w:rsidRPr="00EA718C" w:rsidRDefault="00EA718C">
            <w:r w:rsidRPr="00EA718C">
              <w:t> </w:t>
            </w:r>
          </w:p>
        </w:tc>
        <w:tc>
          <w:tcPr>
            <w:tcW w:w="996" w:type="dxa"/>
            <w:noWrap/>
            <w:hideMark/>
          </w:tcPr>
          <w:p w14:paraId="55F43C96" w14:textId="77777777" w:rsidR="00EA718C" w:rsidRPr="00EA718C" w:rsidRDefault="00EA718C">
            <w:r w:rsidRPr="00EA718C">
              <w:t> </w:t>
            </w:r>
          </w:p>
        </w:tc>
        <w:tc>
          <w:tcPr>
            <w:tcW w:w="933" w:type="dxa"/>
            <w:noWrap/>
            <w:hideMark/>
          </w:tcPr>
          <w:p w14:paraId="15C518D7" w14:textId="77777777" w:rsidR="00EA718C" w:rsidRPr="00EA718C" w:rsidRDefault="00EA718C">
            <w:r w:rsidRPr="00EA718C">
              <w:t> </w:t>
            </w:r>
          </w:p>
        </w:tc>
        <w:tc>
          <w:tcPr>
            <w:tcW w:w="1083" w:type="dxa"/>
            <w:noWrap/>
            <w:hideMark/>
          </w:tcPr>
          <w:p w14:paraId="4556BB7C" w14:textId="77777777" w:rsidR="00EA718C" w:rsidRPr="00EA718C" w:rsidRDefault="00EA718C">
            <w:r w:rsidRPr="00EA718C">
              <w:t> </w:t>
            </w:r>
          </w:p>
        </w:tc>
        <w:tc>
          <w:tcPr>
            <w:tcW w:w="1146" w:type="dxa"/>
            <w:noWrap/>
            <w:hideMark/>
          </w:tcPr>
          <w:p w14:paraId="2B63538C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753004AB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C91C631" w14:textId="77777777" w:rsidR="00EA718C" w:rsidRPr="00EA718C" w:rsidRDefault="00EA718C">
            <w:r w:rsidRPr="00EA718C">
              <w:t>What is expressing milk?</w:t>
            </w:r>
          </w:p>
        </w:tc>
        <w:tc>
          <w:tcPr>
            <w:tcW w:w="1397" w:type="dxa"/>
            <w:noWrap/>
            <w:hideMark/>
          </w:tcPr>
          <w:p w14:paraId="0F6D2D0E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6A663119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6D768311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68F0E18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691CB6B6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0D9A5809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2AA131B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E300530" w14:textId="77777777" w:rsidR="00EA718C" w:rsidRPr="00EA718C" w:rsidRDefault="00EA718C">
            <w:r w:rsidRPr="00EA718C">
              <w:t>How do I express milk?</w:t>
            </w:r>
          </w:p>
        </w:tc>
        <w:tc>
          <w:tcPr>
            <w:tcW w:w="1397" w:type="dxa"/>
            <w:noWrap/>
            <w:hideMark/>
          </w:tcPr>
          <w:p w14:paraId="2343E006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DF61AFF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65769A27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1204AB34" w14:textId="77777777" w:rsidR="00EA718C" w:rsidRPr="00EA718C" w:rsidRDefault="00DA0384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5828A5FB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A7481F3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08D0C1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61ABC5C1" w14:textId="77777777" w:rsidR="00EA718C" w:rsidRPr="00EA718C" w:rsidRDefault="00EA718C">
            <w:r w:rsidRPr="00EA718C">
              <w:t>Can I carry on breastfeeding after returning to work, college or school?</w:t>
            </w:r>
          </w:p>
        </w:tc>
        <w:tc>
          <w:tcPr>
            <w:tcW w:w="1397" w:type="dxa"/>
            <w:noWrap/>
            <w:hideMark/>
          </w:tcPr>
          <w:p w14:paraId="15CE59E1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85ABB45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3BCF1830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12DFC647" w14:textId="77777777" w:rsidR="00EA718C" w:rsidRPr="00EA718C" w:rsidRDefault="00DA0384" w:rsidP="00C04419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DC6474B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AA9D640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6D18964D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E15F36C" w14:textId="77777777" w:rsidR="00EA718C" w:rsidRPr="00EA718C" w:rsidRDefault="00EA718C">
            <w:r w:rsidRPr="00EA718C">
              <w:t>Why do people say 'breast is best'?</w:t>
            </w:r>
          </w:p>
        </w:tc>
        <w:tc>
          <w:tcPr>
            <w:tcW w:w="1397" w:type="dxa"/>
            <w:noWrap/>
            <w:hideMark/>
          </w:tcPr>
          <w:p w14:paraId="3B2855FE" w14:textId="77777777" w:rsidR="00EA718C" w:rsidRPr="00EA718C" w:rsidRDefault="00EA718C" w:rsidP="00DA0384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1577D05C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30812028" w14:textId="77777777" w:rsidR="00EA718C" w:rsidRPr="00EA718C" w:rsidRDefault="00DA0384" w:rsidP="00DA0384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64BB63FD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03F7C95D" w14:textId="77777777" w:rsidR="00EA718C" w:rsidRPr="00EA718C" w:rsidRDefault="00C04419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53F4B034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CB78FD0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634AF8E3" w14:textId="77777777" w:rsidR="00EA718C" w:rsidRPr="00EA718C" w:rsidRDefault="00EA718C">
            <w:r w:rsidRPr="00EA718C">
              <w:lastRenderedPageBreak/>
              <w:t>What do I need to know about breastfeeding?</w:t>
            </w:r>
          </w:p>
        </w:tc>
        <w:tc>
          <w:tcPr>
            <w:tcW w:w="1397" w:type="dxa"/>
            <w:noWrap/>
            <w:hideMark/>
          </w:tcPr>
          <w:p w14:paraId="4E3B127A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4B40AF62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0B950D02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020C75C" w14:textId="77777777" w:rsidR="00EA718C" w:rsidRPr="00EA718C" w:rsidRDefault="00C04419" w:rsidP="00C04419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48D191F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409881D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417E1685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914D8C8" w14:textId="77777777" w:rsidR="00EA718C" w:rsidRPr="00EA718C" w:rsidRDefault="00EA718C">
            <w:r w:rsidRPr="00EA718C">
              <w:t>How do I breastfeed when I'm out and about?</w:t>
            </w:r>
          </w:p>
        </w:tc>
        <w:tc>
          <w:tcPr>
            <w:tcW w:w="1397" w:type="dxa"/>
            <w:noWrap/>
            <w:hideMark/>
          </w:tcPr>
          <w:p w14:paraId="3FCD4FA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427612E3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46BF580B" w14:textId="77777777" w:rsidR="00EA718C" w:rsidRDefault="00EA718C" w:rsidP="00EA718C">
            <w:r>
              <w:sym w:font="Wingdings" w:char="F0FC"/>
            </w:r>
          </w:p>
          <w:p w14:paraId="35A18613" w14:textId="77777777" w:rsidR="00B47DF8" w:rsidRPr="00EA718C" w:rsidRDefault="00B47DF8" w:rsidP="00EA718C"/>
        </w:tc>
        <w:tc>
          <w:tcPr>
            <w:tcW w:w="933" w:type="dxa"/>
            <w:noWrap/>
            <w:hideMark/>
          </w:tcPr>
          <w:p w14:paraId="10A145D8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6013920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47F9494E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0BA1901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D32B659" w14:textId="77777777" w:rsidR="00EA718C" w:rsidRPr="00EA718C" w:rsidRDefault="00EA718C">
            <w:r w:rsidRPr="00EA718C">
              <w:t>Why is breastfeeding so good for babies and mums?</w:t>
            </w:r>
          </w:p>
        </w:tc>
        <w:tc>
          <w:tcPr>
            <w:tcW w:w="1397" w:type="dxa"/>
            <w:noWrap/>
            <w:hideMark/>
          </w:tcPr>
          <w:p w14:paraId="3D8A397E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ACC6359" w14:textId="77777777" w:rsidR="00EA718C" w:rsidRPr="00EA718C" w:rsidRDefault="00EA718C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0E0C3F9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06F0AA93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59CC82A5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15BCEB74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9AE7C14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022939B" w14:textId="77777777" w:rsidR="00EA718C" w:rsidRPr="00EA718C" w:rsidRDefault="00EA718C">
            <w:r w:rsidRPr="00EA718C">
              <w:t>I'm breastfeeding. Do I need to wake my newborn to feed?</w:t>
            </w:r>
          </w:p>
        </w:tc>
        <w:tc>
          <w:tcPr>
            <w:tcW w:w="1397" w:type="dxa"/>
            <w:noWrap/>
            <w:hideMark/>
          </w:tcPr>
          <w:p w14:paraId="598590CD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410ED19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4864D61C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5F76DE17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6E33041A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146" w:type="dxa"/>
            <w:noWrap/>
            <w:hideMark/>
          </w:tcPr>
          <w:p w14:paraId="36313AEE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286B159D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5DAC6E8" w14:textId="77777777" w:rsidR="00EA718C" w:rsidRPr="00EA718C" w:rsidRDefault="00EA718C">
            <w:r w:rsidRPr="00EA718C">
              <w:t>What is latching on?</w:t>
            </w:r>
          </w:p>
        </w:tc>
        <w:tc>
          <w:tcPr>
            <w:tcW w:w="1397" w:type="dxa"/>
            <w:noWrap/>
            <w:hideMark/>
          </w:tcPr>
          <w:p w14:paraId="450DA299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3723AC23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6E8F8B69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13E42D0A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33A08FB5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31B5D9A3" w14:textId="77777777" w:rsidR="00EA718C" w:rsidRPr="00EA718C" w:rsidRDefault="00B47DF8" w:rsidP="00B47DF8">
            <w:r>
              <w:sym w:font="Wingdings" w:char="F0FC"/>
            </w:r>
          </w:p>
        </w:tc>
      </w:tr>
      <w:tr w:rsidR="00EA718C" w:rsidRPr="00EA718C" w14:paraId="000856D3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2F28E1E2" w14:textId="77777777" w:rsidR="00EA718C" w:rsidRPr="00EA718C" w:rsidRDefault="00EA718C">
            <w:r w:rsidRPr="00EA718C">
              <w:t>Why are my breasts growing and sore?</w:t>
            </w:r>
          </w:p>
        </w:tc>
        <w:tc>
          <w:tcPr>
            <w:tcW w:w="1397" w:type="dxa"/>
            <w:noWrap/>
            <w:hideMark/>
          </w:tcPr>
          <w:p w14:paraId="4E6E5745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A16C66F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56C77E65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3E48BC16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07647834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34641F0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131B48B2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5AF77DFE" w14:textId="77777777" w:rsidR="00EA718C" w:rsidRPr="00EA718C" w:rsidRDefault="00EA718C">
            <w:r w:rsidRPr="00EA718C">
              <w:t xml:space="preserve">How can I mix breastfeeding and </w:t>
            </w:r>
            <w:proofErr w:type="spellStart"/>
            <w:r w:rsidRPr="00EA718C">
              <w:t>bottlefeeding</w:t>
            </w:r>
            <w:proofErr w:type="spellEnd"/>
            <w:r w:rsidRPr="00EA718C">
              <w:t>?</w:t>
            </w:r>
          </w:p>
        </w:tc>
        <w:tc>
          <w:tcPr>
            <w:tcW w:w="1397" w:type="dxa"/>
            <w:noWrap/>
            <w:hideMark/>
          </w:tcPr>
          <w:p w14:paraId="63A972F5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6AC07E1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40B72BA3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4E11F171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2168651A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3CFB633F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2B0D859A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8C0A238" w14:textId="77777777" w:rsidR="00EA718C" w:rsidRPr="00EA718C" w:rsidRDefault="00EA718C">
            <w:r w:rsidRPr="00EA718C">
              <w:t>How do I know if my baby is hungry?</w:t>
            </w:r>
          </w:p>
        </w:tc>
        <w:tc>
          <w:tcPr>
            <w:tcW w:w="1397" w:type="dxa"/>
            <w:noWrap/>
            <w:hideMark/>
          </w:tcPr>
          <w:p w14:paraId="311BF1BF" w14:textId="77777777" w:rsidR="00EA718C" w:rsidRPr="00EA718C" w:rsidRDefault="00EA718C"/>
        </w:tc>
        <w:tc>
          <w:tcPr>
            <w:tcW w:w="1414" w:type="dxa"/>
            <w:noWrap/>
            <w:hideMark/>
          </w:tcPr>
          <w:p w14:paraId="1815F718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1DB50ADE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456EB480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430F61C6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4026C983" w14:textId="77777777" w:rsidR="00EA718C" w:rsidRPr="00EA718C" w:rsidRDefault="00B47DF8" w:rsidP="00B47DF8">
            <w:r>
              <w:sym w:font="Wingdings" w:char="F0FC"/>
            </w:r>
          </w:p>
        </w:tc>
      </w:tr>
      <w:tr w:rsidR="00EA718C" w:rsidRPr="00EA718C" w14:paraId="6F2D49A7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0CB24B6" w14:textId="77777777" w:rsidR="00EA718C" w:rsidRPr="00EA718C" w:rsidRDefault="00EA718C">
            <w:r w:rsidRPr="00EA718C">
              <w:t>How often should I feed my baby?</w:t>
            </w:r>
          </w:p>
        </w:tc>
        <w:tc>
          <w:tcPr>
            <w:tcW w:w="1397" w:type="dxa"/>
            <w:noWrap/>
            <w:hideMark/>
          </w:tcPr>
          <w:p w14:paraId="4C4C23B2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20024BBE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132076F7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F80AB62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663BBDA5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1CE74420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06F1A8F4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376F7731" w14:textId="77777777" w:rsidR="00EA718C" w:rsidRPr="00EA718C" w:rsidRDefault="00EA718C">
            <w:r w:rsidRPr="00EA718C">
              <w:t>What is colostrum?</w:t>
            </w:r>
          </w:p>
        </w:tc>
        <w:tc>
          <w:tcPr>
            <w:tcW w:w="1397" w:type="dxa"/>
            <w:noWrap/>
            <w:hideMark/>
          </w:tcPr>
          <w:p w14:paraId="4A3C5F74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0926B804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2D6E20E2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4F0571D" w14:textId="77777777" w:rsidR="00EA718C" w:rsidRPr="00EA718C" w:rsidRDefault="00EA718C"/>
        </w:tc>
        <w:tc>
          <w:tcPr>
            <w:tcW w:w="1083" w:type="dxa"/>
            <w:noWrap/>
            <w:hideMark/>
          </w:tcPr>
          <w:p w14:paraId="434AEBA5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2C3EF960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0FCBA16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7FEB3A48" w14:textId="77777777" w:rsidR="00EA718C" w:rsidRPr="00EA718C" w:rsidRDefault="00EA718C">
            <w:r w:rsidRPr="00EA718C">
              <w:t>What is milk 'coming in'?</w:t>
            </w:r>
          </w:p>
        </w:tc>
        <w:tc>
          <w:tcPr>
            <w:tcW w:w="1397" w:type="dxa"/>
            <w:noWrap/>
            <w:hideMark/>
          </w:tcPr>
          <w:p w14:paraId="7E27CB59" w14:textId="77777777" w:rsidR="00EA718C" w:rsidRPr="00EA718C" w:rsidRDefault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7B10473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3D049801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74482B3D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0FAFAAF0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613D82B1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54DC2774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1FBFC35" w14:textId="77777777" w:rsidR="00EA718C" w:rsidRPr="00EA718C" w:rsidRDefault="00EA718C">
            <w:r w:rsidRPr="00EA718C">
              <w:t>What is skin-to-skin?</w:t>
            </w:r>
          </w:p>
        </w:tc>
        <w:tc>
          <w:tcPr>
            <w:tcW w:w="1397" w:type="dxa"/>
            <w:noWrap/>
            <w:hideMark/>
          </w:tcPr>
          <w:p w14:paraId="0B07468A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3129C1F9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96" w:type="dxa"/>
            <w:noWrap/>
            <w:hideMark/>
          </w:tcPr>
          <w:p w14:paraId="2A033CE2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933" w:type="dxa"/>
            <w:noWrap/>
            <w:hideMark/>
          </w:tcPr>
          <w:p w14:paraId="59437242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0B8324BF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412573E6" w14:textId="77777777" w:rsidR="00EA718C" w:rsidRPr="00EA718C" w:rsidRDefault="00B47DF8" w:rsidP="00B47DF8">
            <w:r>
              <w:sym w:font="Wingdings" w:char="F0FC"/>
            </w:r>
          </w:p>
        </w:tc>
      </w:tr>
      <w:tr w:rsidR="00EA718C" w:rsidRPr="00EA718C" w14:paraId="5818C14E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1CE2725F" w14:textId="77777777" w:rsidR="00EA718C" w:rsidRPr="00EA718C" w:rsidRDefault="00EA718C">
            <w:r w:rsidRPr="00EA718C">
              <w:t>What are blocked ducts and mastitis?</w:t>
            </w:r>
          </w:p>
        </w:tc>
        <w:tc>
          <w:tcPr>
            <w:tcW w:w="1397" w:type="dxa"/>
            <w:noWrap/>
            <w:hideMark/>
          </w:tcPr>
          <w:p w14:paraId="364A6933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5FB29654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613DF552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20F93EB5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4E75928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0A541E3D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0A0E8C0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48BCC18D" w14:textId="77777777" w:rsidR="00EA718C" w:rsidRPr="00EA718C" w:rsidRDefault="00EA718C">
            <w:r w:rsidRPr="00EA718C">
              <w:t>What are the different kinds of breast pumps?</w:t>
            </w:r>
          </w:p>
        </w:tc>
        <w:tc>
          <w:tcPr>
            <w:tcW w:w="1397" w:type="dxa"/>
            <w:noWrap/>
            <w:hideMark/>
          </w:tcPr>
          <w:p w14:paraId="0C5A0D80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75C4A1B7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137CEEDB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3AE40753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58F9C4BB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00FD2203" w14:textId="77777777" w:rsidR="00EA718C" w:rsidRPr="00EA718C" w:rsidRDefault="00EA718C">
            <w:r w:rsidRPr="00EA718C">
              <w:t> </w:t>
            </w:r>
          </w:p>
        </w:tc>
      </w:tr>
      <w:tr w:rsidR="00EA718C" w:rsidRPr="00EA718C" w14:paraId="3FB6A7D9" w14:textId="77777777" w:rsidTr="0067757B">
        <w:trPr>
          <w:trHeight w:val="300"/>
        </w:trPr>
        <w:tc>
          <w:tcPr>
            <w:tcW w:w="6820" w:type="dxa"/>
            <w:noWrap/>
            <w:hideMark/>
          </w:tcPr>
          <w:p w14:paraId="6B1ED88F" w14:textId="77777777" w:rsidR="00EA718C" w:rsidRPr="00EA718C" w:rsidRDefault="00EA718C">
            <w:r w:rsidRPr="00EA718C">
              <w:t>What is baby-led attachment?</w:t>
            </w:r>
          </w:p>
        </w:tc>
        <w:tc>
          <w:tcPr>
            <w:tcW w:w="1397" w:type="dxa"/>
            <w:noWrap/>
            <w:hideMark/>
          </w:tcPr>
          <w:p w14:paraId="1966E07F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1ABF31A5" w14:textId="77777777" w:rsidR="00EA718C" w:rsidRPr="00EA718C" w:rsidRDefault="00EA718C"/>
        </w:tc>
        <w:tc>
          <w:tcPr>
            <w:tcW w:w="996" w:type="dxa"/>
            <w:noWrap/>
            <w:hideMark/>
          </w:tcPr>
          <w:p w14:paraId="33E041B0" w14:textId="77777777" w:rsidR="00EA718C" w:rsidRPr="00EA718C" w:rsidRDefault="00EA718C"/>
        </w:tc>
        <w:tc>
          <w:tcPr>
            <w:tcW w:w="933" w:type="dxa"/>
            <w:noWrap/>
            <w:hideMark/>
          </w:tcPr>
          <w:p w14:paraId="3D44C000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11868948" w14:textId="77777777" w:rsidR="00EA718C" w:rsidRPr="00EA718C" w:rsidRDefault="00EA718C"/>
        </w:tc>
        <w:tc>
          <w:tcPr>
            <w:tcW w:w="1146" w:type="dxa"/>
            <w:noWrap/>
            <w:hideMark/>
          </w:tcPr>
          <w:p w14:paraId="714D5B5B" w14:textId="77777777" w:rsidR="00EA718C" w:rsidRPr="00EA718C" w:rsidRDefault="00B47DF8" w:rsidP="00B47DF8">
            <w:r>
              <w:sym w:font="Wingdings" w:char="F0FC"/>
            </w:r>
          </w:p>
        </w:tc>
      </w:tr>
      <w:tr w:rsidR="00EA718C" w:rsidRPr="00EA718C" w14:paraId="0233A2AB" w14:textId="77777777" w:rsidTr="0067757B">
        <w:trPr>
          <w:trHeight w:val="315"/>
        </w:trPr>
        <w:tc>
          <w:tcPr>
            <w:tcW w:w="6820" w:type="dxa"/>
            <w:noWrap/>
            <w:hideMark/>
          </w:tcPr>
          <w:p w14:paraId="5D51F7FD" w14:textId="77777777" w:rsidR="00EA718C" w:rsidRPr="00EA718C" w:rsidRDefault="00EA718C">
            <w:r w:rsidRPr="00EA718C">
              <w:t>How do I know my baby is getting enough milk?</w:t>
            </w:r>
          </w:p>
        </w:tc>
        <w:tc>
          <w:tcPr>
            <w:tcW w:w="1397" w:type="dxa"/>
            <w:noWrap/>
            <w:hideMark/>
          </w:tcPr>
          <w:p w14:paraId="2CA37BAE" w14:textId="77777777" w:rsidR="00EA718C" w:rsidRPr="00EA718C" w:rsidRDefault="00EA718C" w:rsidP="00EA718C">
            <w:r>
              <w:sym w:font="Wingdings" w:char="F0FC"/>
            </w:r>
          </w:p>
        </w:tc>
        <w:tc>
          <w:tcPr>
            <w:tcW w:w="1414" w:type="dxa"/>
            <w:noWrap/>
            <w:hideMark/>
          </w:tcPr>
          <w:p w14:paraId="16CC82BA" w14:textId="77777777" w:rsidR="00EA718C" w:rsidRPr="00EA718C" w:rsidRDefault="00EA718C">
            <w:r w:rsidRPr="00EA718C">
              <w:t> </w:t>
            </w:r>
          </w:p>
        </w:tc>
        <w:tc>
          <w:tcPr>
            <w:tcW w:w="996" w:type="dxa"/>
            <w:noWrap/>
            <w:hideMark/>
          </w:tcPr>
          <w:p w14:paraId="3EBFDC1B" w14:textId="77777777" w:rsidR="00EA718C" w:rsidRPr="00EA718C" w:rsidRDefault="00EA718C">
            <w:r w:rsidRPr="00EA718C">
              <w:t> </w:t>
            </w:r>
          </w:p>
        </w:tc>
        <w:tc>
          <w:tcPr>
            <w:tcW w:w="933" w:type="dxa"/>
            <w:noWrap/>
            <w:hideMark/>
          </w:tcPr>
          <w:p w14:paraId="616BDD09" w14:textId="77777777" w:rsidR="00EA718C" w:rsidRPr="00EA718C" w:rsidRDefault="00B47DF8" w:rsidP="00B47DF8">
            <w:r>
              <w:sym w:font="Wingdings" w:char="F0FC"/>
            </w:r>
          </w:p>
        </w:tc>
        <w:tc>
          <w:tcPr>
            <w:tcW w:w="1083" w:type="dxa"/>
            <w:noWrap/>
            <w:hideMark/>
          </w:tcPr>
          <w:p w14:paraId="020B8B53" w14:textId="77777777" w:rsidR="00EA718C" w:rsidRPr="00EA718C" w:rsidRDefault="00EA718C">
            <w:r w:rsidRPr="00EA718C">
              <w:t> </w:t>
            </w:r>
          </w:p>
        </w:tc>
        <w:tc>
          <w:tcPr>
            <w:tcW w:w="1146" w:type="dxa"/>
            <w:noWrap/>
            <w:hideMark/>
          </w:tcPr>
          <w:p w14:paraId="0FEC9598" w14:textId="77777777" w:rsidR="00EA718C" w:rsidRPr="00EA718C" w:rsidRDefault="00EA718C">
            <w:r w:rsidRPr="00EA718C">
              <w:t> </w:t>
            </w:r>
          </w:p>
        </w:tc>
      </w:tr>
    </w:tbl>
    <w:p w14:paraId="11F43851" w14:textId="77777777" w:rsidR="00637A6F" w:rsidRDefault="0067757B"/>
    <w:sectPr w:rsidR="00637A6F" w:rsidSect="00EA71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18C"/>
    <w:rsid w:val="0067757B"/>
    <w:rsid w:val="006C2F0E"/>
    <w:rsid w:val="007D186B"/>
    <w:rsid w:val="00B47DF8"/>
    <w:rsid w:val="00C04419"/>
    <w:rsid w:val="00DA0384"/>
    <w:rsid w:val="00DC63E3"/>
    <w:rsid w:val="00EA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28C5F"/>
  <w15:chartTrackingRefBased/>
  <w15:docId w15:val="{1062058D-0ECE-4B99-BA6D-43970DE17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5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Monisha Swaminathan</cp:lastModifiedBy>
  <cp:revision>2</cp:revision>
  <dcterms:created xsi:type="dcterms:W3CDTF">2020-04-23T04:36:00Z</dcterms:created>
  <dcterms:modified xsi:type="dcterms:W3CDTF">2021-04-12T20:03:00Z</dcterms:modified>
</cp:coreProperties>
</file>